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1511B2">
      <w:pPr>
        <w:rPr>
          <w:b/>
        </w:rPr>
      </w:pPr>
      <w:bookmarkStart w:id="0" w:name="_GoBack"/>
      <w:r>
        <w:rPr>
          <w:b/>
        </w:rPr>
        <w:t>Description of Additional Supplementary Items</w:t>
      </w:r>
    </w:p>
    <w:bookmarkEnd w:id="0"/>
    <w:p w:rsidR="001511B2" w:rsidRDefault="001511B2">
      <w:pPr>
        <w:rPr>
          <w:b/>
        </w:rPr>
      </w:pPr>
    </w:p>
    <w:p w:rsidR="001511B2" w:rsidRPr="001511B2" w:rsidRDefault="001511B2">
      <w:r>
        <w:rPr>
          <w:b/>
        </w:rPr>
        <w:t xml:space="preserve">Supplementary Data 1: </w:t>
      </w:r>
      <w:r>
        <w:t xml:space="preserve">Source data for the box plots shown in Figures 1-3 and Supplementary Figure 6. </w:t>
      </w:r>
    </w:p>
    <w:sectPr w:rsidR="001511B2" w:rsidRPr="00151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B2"/>
    <w:rsid w:val="00011401"/>
    <w:rsid w:val="000F5102"/>
    <w:rsid w:val="001511B2"/>
    <w:rsid w:val="001A2A4D"/>
    <w:rsid w:val="0030628D"/>
    <w:rsid w:val="003554D6"/>
    <w:rsid w:val="00450BD3"/>
    <w:rsid w:val="00543981"/>
    <w:rsid w:val="00570FA3"/>
    <w:rsid w:val="00590B33"/>
    <w:rsid w:val="0063179F"/>
    <w:rsid w:val="00631A99"/>
    <w:rsid w:val="006D393B"/>
    <w:rsid w:val="00743100"/>
    <w:rsid w:val="0079533E"/>
    <w:rsid w:val="007B04F1"/>
    <w:rsid w:val="00823445"/>
    <w:rsid w:val="009F1754"/>
    <w:rsid w:val="00A16A21"/>
    <w:rsid w:val="00B074DE"/>
    <w:rsid w:val="00B50386"/>
    <w:rsid w:val="00B61D68"/>
    <w:rsid w:val="00BE0C9C"/>
    <w:rsid w:val="00C3602D"/>
    <w:rsid w:val="00C63F4D"/>
    <w:rsid w:val="00CD2C95"/>
    <w:rsid w:val="00CD32E7"/>
    <w:rsid w:val="00D6012C"/>
    <w:rsid w:val="00D9717E"/>
    <w:rsid w:val="00DA3B66"/>
    <w:rsid w:val="00ED6CF1"/>
    <w:rsid w:val="00EE0EDC"/>
    <w:rsid w:val="00F16E4D"/>
    <w:rsid w:val="00FE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33</Characters>
  <Application>Microsoft Office Word</Application>
  <DocSecurity>0</DocSecurity>
  <Lines>10</Lines>
  <Paragraphs>7</Paragraphs>
  <ScaleCrop>false</ScaleCrop>
  <Company>Springer-SBM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19-07-16T16:15:00Z</dcterms:created>
  <dcterms:modified xsi:type="dcterms:W3CDTF">2019-07-16T16:15:00Z</dcterms:modified>
</cp:coreProperties>
</file>